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3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3F592A">
        <w:rPr>
          <w:rFonts w:asciiTheme="majorBidi" w:hAnsiTheme="majorBidi" w:cstheme="majorBidi"/>
          <w:b/>
          <w:bCs/>
          <w:color w:val="000000" w:themeColor="text1"/>
        </w:rPr>
        <w:t>Bivariate</w:t>
      </w:r>
      <w:proofErr w:type="spell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analysis of factors associated with cesarean deliveries. Multilevel logistic regression models with hospital random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75% extreme assumption for part-time private physicians.</w:t>
      </w:r>
      <w:proofErr w:type="gramEnd"/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W w:w="86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140"/>
        <w:gridCol w:w="1661"/>
        <w:gridCol w:w="1714"/>
        <w:gridCol w:w="2085"/>
      </w:tblGrid>
      <w:tr w:rsidR="00BF68AE" w:rsidRPr="00BF68AE" w:rsidTr="00BF68AE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OR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4 (0.71-1.8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2 (0.64-1.0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59 (0.47-0.73)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8 (0.64-2.55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67-1.47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3 (0.73-1.73)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gramStart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OR,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 xml:space="preserve">c </w:t>
      </w:r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bookmarkEnd w:id="0"/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F68AE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1C2D69"/>
    <w:rsid w:val="00315A95"/>
    <w:rsid w:val="004C595F"/>
    <w:rsid w:val="00B438FB"/>
    <w:rsid w:val="00BF68AE"/>
    <w:rsid w:val="00E55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5:00Z</dcterms:modified>
</cp:coreProperties>
</file>